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Table </w:t>
      </w:r>
      <w:bookmarkStart w:id="0" w:name="_GoBack"/>
      <w:r>
        <w:rPr>
          <w:rFonts w:hint="default" w:ascii="Times New Roman" w:hAnsi="Times New Roman" w:cs="Times New Roman"/>
          <w:b/>
          <w:bCs/>
          <w:lang w:val="en-US" w:eastAsia="zh-CN"/>
        </w:rPr>
        <w:t>Distribution of Demand for Five-transformations in Each City</w:t>
      </w:r>
      <w:bookmarkEnd w:id="0"/>
    </w:p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tbl>
      <w:tblPr>
        <w:tblStyle w:val="2"/>
        <w:tblW w:w="858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1481"/>
        <w:gridCol w:w="1439"/>
        <w:gridCol w:w="1443"/>
        <w:gridCol w:w="1404"/>
        <w:gridCol w:w="15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9" w:hRule="atLeast"/>
          <w:jc w:val="center"/>
        </w:trPr>
        <w:tc>
          <w:tcPr>
            <w:tcW w:w="12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y</w:t>
            </w:r>
          </w:p>
        </w:tc>
        <w:tc>
          <w:tcPr>
            <w:tcW w:w="14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tilization CQ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tons)</w:t>
            </w:r>
          </w:p>
        </w:tc>
        <w:tc>
          <w:tcPr>
            <w:tcW w:w="14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ed conversion CQ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tons)</w:t>
            </w:r>
          </w:p>
        </w:tc>
        <w:tc>
          <w:tcPr>
            <w:tcW w:w="14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ergy conversio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Q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tons)</w:t>
            </w:r>
          </w:p>
        </w:tc>
        <w:tc>
          <w:tcPr>
            <w:tcW w:w="14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e material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Q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tons)</w:t>
            </w:r>
          </w:p>
        </w:tc>
        <w:tc>
          <w:tcPr>
            <w:tcW w:w="15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material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Q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ton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fei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4262.26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8433.34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14648.32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83080.08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44031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ibei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0150.92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6949.32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79575.39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4045.31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21287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zhou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7545.79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6008.24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17415.07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59732.97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77841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zhou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8477.06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6657.06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57537.22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40499.04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52096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gbu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5186.36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8182.85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18447.71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80166.56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93585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yang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7517.64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2296.54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81266.93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56554.08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90848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inan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3477.91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4058.38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69320.1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74935.34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49141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uzhou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3690.62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2290.9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28247.7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83717.74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66640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an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0714.04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5489.18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42756.77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85128.74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42445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anshan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195.91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401.7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4002.77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1087.12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6976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uhu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870.09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970.91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57036.88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7290.89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85742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uancheng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2237.83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611.77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33726.88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2400.38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7611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ling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922.67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256.66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2341.25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3344.59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1313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zhou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598.71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006.11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2645.07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6287.07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5023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qing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5915.22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4631.17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77940.11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5910.73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08088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gshan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917.9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028.78</w:t>
            </w:r>
          </w:p>
        </w:tc>
        <w:tc>
          <w:tcPr>
            <w:tcW w:w="144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1713.23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4670.5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0424.62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tbl>
      <w:tblPr>
        <w:tblStyle w:val="2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"/>
        <w:gridCol w:w="1100"/>
        <w:gridCol w:w="830"/>
        <w:gridCol w:w="880"/>
        <w:gridCol w:w="658"/>
        <w:gridCol w:w="1027"/>
        <w:gridCol w:w="617"/>
        <w:gridCol w:w="952"/>
        <w:gridCol w:w="697"/>
        <w:gridCol w:w="9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9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b/>
          <w:bCs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EwZjRkMDAxODBkNmNjMjdjZDUyMmZlODIzMWM1OWYifQ=="/>
  </w:docVars>
  <w:rsids>
    <w:rsidRoot w:val="281E6F46"/>
    <w:rsid w:val="281E6F46"/>
    <w:rsid w:val="67962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8T10:55:00Z</dcterms:created>
  <dc:creator>yyz2000</dc:creator>
  <cp:lastModifiedBy>yyz2000</cp:lastModifiedBy>
  <dcterms:modified xsi:type="dcterms:W3CDTF">2026-05-08T11:22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72FE86705AC645FEA77276CC985A8331_11</vt:lpwstr>
  </property>
</Properties>
</file>